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5BA0" w:rsidRDefault="00505BA0" w:rsidP="00505BA0">
      <w:pPr>
        <w:pStyle w:val="Heading1"/>
      </w:pPr>
      <w:r>
        <w:t>Appendix</w:t>
      </w:r>
    </w:p>
    <w:p w:rsidR="00505BA0" w:rsidRDefault="00505BA0" w:rsidP="00505BA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he specimens used in the present work are listed below. Each individual i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denti.fi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using the catalog number of the mammal collection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useu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acion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MN) or NUPEM/UFRJ (NPM). In addition, the sex are identified with ‘♂’ for males, ‘♀’ for females, and ‘?’ for unknown. Specimens with genetic data available are marked with “*”.</w:t>
      </w:r>
    </w:p>
    <w:p w:rsidR="00505BA0" w:rsidRDefault="00505BA0" w:rsidP="00505BA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achoeira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cacu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–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azend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osimar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22°29'S 42°51'W: MN67044 ♂; MN67045 ♂; MN67046 ♀; MN67047 ♂; MN67048 ♀; MN67051 ♂; MN67052 ♀; MN67053 ♂; MN67054 ♂.</w:t>
      </w:r>
    </w:p>
    <w:p w:rsidR="00505BA0" w:rsidRPr="0015207B" w:rsidRDefault="00505BA0" w:rsidP="00505BA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15207B">
        <w:rPr>
          <w:rFonts w:ascii="Times New Roman" w:eastAsia="Times New Roman" w:hAnsi="Times New Roman" w:cs="Times New Roman"/>
          <w:sz w:val="24"/>
          <w:szCs w:val="24"/>
          <w:lang w:val="pt-BR"/>
        </w:rPr>
        <w:t>Carapebus – Parque Nacional da Restinga de Jurubatiba, São Lázaro 22°18'54.32''S, 41°59'37.48''W: NPM089 ♀; NPM098* ♂; NPM099* ♂; NPM115* ♀; NPM116* ♂; NPM117* ♂; NPM366 ?; NPM446 ♀; NPM641 ♂; NPM924 ♂.</w:t>
      </w:r>
    </w:p>
    <w:p w:rsidR="00505BA0" w:rsidRPr="0015207B" w:rsidRDefault="00505BA0" w:rsidP="00505BA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15207B">
        <w:rPr>
          <w:rFonts w:ascii="Times New Roman" w:eastAsia="Times New Roman" w:hAnsi="Times New Roman" w:cs="Times New Roman"/>
          <w:sz w:val="24"/>
          <w:szCs w:val="24"/>
          <w:lang w:val="pt-BR"/>
        </w:rPr>
        <w:t>Casimiro de Abreu – Reserva Biológica União 22°25'35''S, 41°43'40.94''W: MN33796 ♂; MN33797 ♀; MN33799 ♂; MN33800 ♂; MN33801 ♂; MN33803 ♀; MN33804 ♂; MN33805 ♂; MN74390 ♀.</w:t>
      </w:r>
    </w:p>
    <w:p w:rsidR="00505BA0" w:rsidRPr="0015207B" w:rsidRDefault="00505BA0" w:rsidP="00505BA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15207B">
        <w:rPr>
          <w:rFonts w:ascii="Times New Roman" w:eastAsia="Times New Roman" w:hAnsi="Times New Roman" w:cs="Times New Roman"/>
          <w:sz w:val="24"/>
          <w:szCs w:val="24"/>
          <w:lang w:val="pt-BR"/>
        </w:rPr>
        <w:t>Macaé – Cabiúnas 22°17'28.51 ''S, 41°59'37.48''W: NPM076* ♂; NPM086 ♂; NPM088* ♂; NPM147* ♀; NPM285* ♀; NPM313* ♂; NPM324* ♂; NPM326 ♂; NPM327* ♂; NPM369* ♀; NPM420* M. Parque Na</w:t>
      </w:r>
      <w:r>
        <w:rPr>
          <w:rFonts w:ascii="Times New Roman" w:eastAsia="Times New Roman" w:hAnsi="Times New Roman" w:cs="Times New Roman"/>
          <w:sz w:val="24"/>
          <w:szCs w:val="24"/>
          <w:lang w:val="pt-BR"/>
        </w:rPr>
        <w:t>23</w:t>
      </w:r>
      <w:r w:rsidRPr="0015207B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cional da Restinga de Jurubatiba, Lagomar 22°17'25.11''S, 41° 41'55.64''W: NPM632 ♂; NPM823 ♂; NPM840 ♀; NPM991 ♀; NPM994* ♂; NPM995* ♀; NPM996* ♀; NPM1136* ♂; NPM1137* ♂; NPM1141* ♀. Parque Natural Municipal Fazenda Atalaia 22°18'54.32''S, 41°59'37.48''W: NPM013* ♀; NPM024* ♀; NPM026* ♂; NPM040* ♂; </w:t>
      </w:r>
      <w:r w:rsidRPr="0015207B">
        <w:rPr>
          <w:rFonts w:ascii="Times New Roman" w:eastAsia="Times New Roman" w:hAnsi="Times New Roman" w:cs="Times New Roman"/>
          <w:sz w:val="24"/>
          <w:szCs w:val="24"/>
          <w:lang w:val="pt-BR"/>
        </w:rPr>
        <w:lastRenderedPageBreak/>
        <w:t>NPM043* ♀; NPM048* ♀; NPM049* ♂; NPM050* ♀; NPM239* ♂; NPM241* ♂; NPM733 ♂; NPM747 ♂; NPM1166* ♂.</w:t>
      </w:r>
    </w:p>
    <w:p w:rsidR="00505BA0" w:rsidRPr="0015207B" w:rsidRDefault="00505BA0" w:rsidP="00505BA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15207B">
        <w:rPr>
          <w:rFonts w:ascii="Times New Roman" w:eastAsia="Times New Roman" w:hAnsi="Times New Roman" w:cs="Times New Roman"/>
          <w:sz w:val="24"/>
          <w:szCs w:val="24"/>
          <w:lang w:val="pt-BR"/>
        </w:rPr>
        <w:t>Maricá – Barra de Maricá 22°57'S 42°50'W: MN27830 ♀; MN27832 ♂; MN28540 ♀; MN28541 ♀; MN28545 ♂; MN28546 ♂; MN28549 ?; MN28601 ♂.</w:t>
      </w:r>
    </w:p>
    <w:p w:rsidR="00291DA2" w:rsidRPr="00505BA0" w:rsidRDefault="00505BA0" w:rsidP="00505BA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15207B">
        <w:rPr>
          <w:rFonts w:ascii="Times New Roman" w:eastAsia="Times New Roman" w:hAnsi="Times New Roman" w:cs="Times New Roman"/>
          <w:sz w:val="24"/>
          <w:szCs w:val="24"/>
          <w:lang w:val="pt-BR"/>
        </w:rPr>
        <w:t>Sumidouro– Vale do Pamparrão 22°02'46''S 42°41'21''W: MN26840 ♂; MN27102 ♂; MN50510 ♂; MN50515 ♂; MN50520 ♂; MN50529 ♀; MN50530 ♂; MN50531 ♂; MN50532 ♀; MN50533 ♀; MN50538 ♂; MN50540 ♀; MN50541 ♂; MN50544 ♂; MN50561 ♂.</w:t>
      </w:r>
    </w:p>
    <w:sectPr w:rsidR="00291DA2" w:rsidRPr="00505BA0" w:rsidSect="00291DA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05BA0"/>
    <w:rsid w:val="00291DA2"/>
    <w:rsid w:val="00505B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05BA0"/>
    <w:pPr>
      <w:spacing w:after="160" w:line="259" w:lineRule="auto"/>
    </w:pPr>
    <w:rPr>
      <w:rFonts w:ascii="Calibri" w:eastAsia="Calibri" w:hAnsi="Calibri" w:cs="Calibri"/>
      <w:lang w:eastAsia="pt-BR"/>
    </w:rPr>
  </w:style>
  <w:style w:type="paragraph" w:styleId="Heading1">
    <w:name w:val="heading 1"/>
    <w:basedOn w:val="Normal"/>
    <w:next w:val="Normal"/>
    <w:link w:val="Heading1Char"/>
    <w:rsid w:val="00505BA0"/>
    <w:pPr>
      <w:keepNext/>
      <w:keepLines/>
      <w:spacing w:before="480" w:after="0" w:line="480" w:lineRule="auto"/>
      <w:jc w:val="both"/>
      <w:outlineLvl w:val="0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05BA0"/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9</Words>
  <Characters>1534</Characters>
  <Application>Microsoft Office Word</Application>
  <DocSecurity>0</DocSecurity>
  <Lines>12</Lines>
  <Paragraphs>3</Paragraphs>
  <ScaleCrop>false</ScaleCrop>
  <Company/>
  <LinksUpToDate>false</LinksUpToDate>
  <CharactersWithSpaces>18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1</dc:creator>
  <cp:keywords/>
  <dc:description/>
  <cp:lastModifiedBy>0016201</cp:lastModifiedBy>
  <cp:revision>2</cp:revision>
  <dcterms:created xsi:type="dcterms:W3CDTF">2021-03-31T06:24:00Z</dcterms:created>
  <dcterms:modified xsi:type="dcterms:W3CDTF">2021-03-31T06:24:00Z</dcterms:modified>
</cp:coreProperties>
</file>